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5B7C6" w14:textId="1EBCCE1C" w:rsidR="00241C46" w:rsidRPr="00241C46" w:rsidRDefault="00241C46" w:rsidP="00241C4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241C46">
        <w:rPr>
          <w:rFonts w:ascii="Times New Roman" w:hAnsi="Times New Roman" w:cs="Times New Roman"/>
          <w:b/>
          <w:bCs/>
          <w:color w:val="000000" w:themeColor="text1"/>
        </w:rPr>
        <w:t>S2 Table. Associations between rural residence and meeting physical activity guidelines among US myocardial infarction survivors with rural residence and sex interaction term.</w:t>
      </w:r>
    </w:p>
    <w:tbl>
      <w:tblPr>
        <w:tblStyle w:val="PlainTable2"/>
        <w:tblW w:w="6385" w:type="dxa"/>
        <w:tblLook w:val="04A0" w:firstRow="1" w:lastRow="0" w:firstColumn="1" w:lastColumn="0" w:noHBand="0" w:noVBand="1"/>
      </w:tblPr>
      <w:tblGrid>
        <w:gridCol w:w="3505"/>
        <w:gridCol w:w="1890"/>
        <w:gridCol w:w="1012"/>
      </w:tblGrid>
      <w:tr w:rsidR="00241C46" w:rsidRPr="006522CD" w14:paraId="4CE4F5B9" w14:textId="77777777" w:rsidTr="00DE55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Merge w:val="restart"/>
            <w:hideMark/>
          </w:tcPr>
          <w:p w14:paraId="63C7E74B" w14:textId="77777777" w:rsidR="00241C46" w:rsidRPr="006522CD" w:rsidRDefault="00241C46" w:rsidP="00DE559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Covariates</w:t>
            </w:r>
          </w:p>
        </w:tc>
        <w:tc>
          <w:tcPr>
            <w:tcW w:w="2880" w:type="dxa"/>
            <w:gridSpan w:val="2"/>
            <w:hideMark/>
          </w:tcPr>
          <w:p w14:paraId="07010336" w14:textId="77777777" w:rsidR="00241C46" w:rsidRPr="006522CD" w:rsidRDefault="00241C46" w:rsidP="00DE55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Adjusted</w:t>
            </w:r>
          </w:p>
        </w:tc>
      </w:tr>
      <w:tr w:rsidR="00241C46" w:rsidRPr="006522CD" w14:paraId="55C4F6F8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Merge/>
            <w:hideMark/>
          </w:tcPr>
          <w:p w14:paraId="06B3A283" w14:textId="77777777" w:rsidR="00241C46" w:rsidRPr="006522CD" w:rsidRDefault="00241C46" w:rsidP="00DE559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hideMark/>
          </w:tcPr>
          <w:p w14:paraId="346E2913" w14:textId="77777777" w:rsidR="00241C46" w:rsidRPr="006522CD" w:rsidRDefault="00241C46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990" w:type="dxa"/>
            <w:hideMark/>
          </w:tcPr>
          <w:p w14:paraId="012A7B33" w14:textId="77777777" w:rsidR="00241C46" w:rsidRPr="006522CD" w:rsidRDefault="00241C46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241C46" w:rsidRPr="006522CD" w14:paraId="4241BC35" w14:textId="77777777" w:rsidTr="00DE5596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hideMark/>
          </w:tcPr>
          <w:p w14:paraId="00435EB7" w14:textId="77777777" w:rsidR="00241C46" w:rsidRPr="006522CD" w:rsidRDefault="00241C46" w:rsidP="00A756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Rural Residence</w:t>
            </w:r>
          </w:p>
        </w:tc>
        <w:tc>
          <w:tcPr>
            <w:tcW w:w="1890" w:type="dxa"/>
            <w:hideMark/>
          </w:tcPr>
          <w:p w14:paraId="33955086" w14:textId="77777777" w:rsidR="00241C46" w:rsidRPr="006522CD" w:rsidRDefault="00241C46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14:paraId="023EE772" w14:textId="77777777" w:rsidR="00241C46" w:rsidRPr="006522CD" w:rsidRDefault="00241C46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0.0013</w:t>
            </w:r>
          </w:p>
        </w:tc>
      </w:tr>
      <w:tr w:rsidR="00241C46" w:rsidRPr="006522CD" w14:paraId="140A261B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hideMark/>
          </w:tcPr>
          <w:p w14:paraId="6EDE1525" w14:textId="77777777" w:rsidR="00241C46" w:rsidRPr="006522CD" w:rsidRDefault="00241C46" w:rsidP="00A756C2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 xml:space="preserve">Rural </w:t>
            </w:r>
          </w:p>
        </w:tc>
        <w:tc>
          <w:tcPr>
            <w:tcW w:w="1890" w:type="dxa"/>
            <w:hideMark/>
          </w:tcPr>
          <w:p w14:paraId="58DE1FC1" w14:textId="77777777" w:rsidR="00241C46" w:rsidRPr="006522CD" w:rsidRDefault="00241C46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0.78 (0.67, 0.91)</w:t>
            </w:r>
          </w:p>
        </w:tc>
        <w:tc>
          <w:tcPr>
            <w:tcW w:w="990" w:type="dxa"/>
            <w:vMerge w:val="restart"/>
            <w:hideMark/>
          </w:tcPr>
          <w:p w14:paraId="5C751DEE" w14:textId="77777777" w:rsidR="00241C46" w:rsidRPr="006522CD" w:rsidRDefault="00241C46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41C46" w:rsidRPr="006522CD" w14:paraId="21F99CB4" w14:textId="77777777" w:rsidTr="00DE5596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hideMark/>
          </w:tcPr>
          <w:p w14:paraId="646489D6" w14:textId="77777777" w:rsidR="00241C46" w:rsidRPr="006522CD" w:rsidRDefault="00241C46" w:rsidP="00A756C2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Urban</w:t>
            </w:r>
          </w:p>
        </w:tc>
        <w:tc>
          <w:tcPr>
            <w:tcW w:w="1890" w:type="dxa"/>
            <w:hideMark/>
          </w:tcPr>
          <w:p w14:paraId="0008C125" w14:textId="77777777" w:rsidR="00241C46" w:rsidRPr="006522CD" w:rsidRDefault="00241C46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990" w:type="dxa"/>
            <w:vMerge/>
            <w:hideMark/>
          </w:tcPr>
          <w:p w14:paraId="6AE65938" w14:textId="77777777" w:rsidR="00241C46" w:rsidRPr="006522CD" w:rsidRDefault="00241C46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41C46" w:rsidRPr="006522CD" w14:paraId="5551DE3D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hideMark/>
          </w:tcPr>
          <w:p w14:paraId="7FFD611B" w14:textId="77777777" w:rsidR="00241C46" w:rsidRPr="006522CD" w:rsidRDefault="00241C46" w:rsidP="00DE5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 xml:space="preserve">Age </w:t>
            </w:r>
          </w:p>
        </w:tc>
        <w:tc>
          <w:tcPr>
            <w:tcW w:w="1890" w:type="dxa"/>
            <w:hideMark/>
          </w:tcPr>
          <w:p w14:paraId="36834018" w14:textId="77777777" w:rsidR="00241C46" w:rsidRPr="006522CD" w:rsidRDefault="00241C46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14:paraId="643EB926" w14:textId="77777777" w:rsidR="00241C46" w:rsidRPr="006522CD" w:rsidRDefault="00241C46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.0001</w:t>
            </w:r>
          </w:p>
        </w:tc>
      </w:tr>
      <w:tr w:rsidR="00241C46" w:rsidRPr="006522CD" w14:paraId="45E14728" w14:textId="77777777" w:rsidTr="00DE5596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40C7B888" w14:textId="77777777" w:rsidR="00241C46" w:rsidRPr="006522CD" w:rsidRDefault="00241C46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18-4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years</w:t>
            </w:r>
          </w:p>
        </w:tc>
        <w:tc>
          <w:tcPr>
            <w:tcW w:w="1890" w:type="dxa"/>
            <w:noWrap/>
            <w:hideMark/>
          </w:tcPr>
          <w:p w14:paraId="48FF023D" w14:textId="77777777" w:rsidR="00241C46" w:rsidRPr="006522CD" w:rsidRDefault="00241C46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1.35 (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, 2.04)</w:t>
            </w:r>
          </w:p>
        </w:tc>
        <w:tc>
          <w:tcPr>
            <w:tcW w:w="990" w:type="dxa"/>
            <w:vMerge w:val="restart"/>
            <w:noWrap/>
            <w:hideMark/>
          </w:tcPr>
          <w:p w14:paraId="7A05A6EA" w14:textId="77777777" w:rsidR="00241C46" w:rsidRPr="006522CD" w:rsidRDefault="00241C46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41C46" w:rsidRPr="006522CD" w14:paraId="2352167C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6E73B5F3" w14:textId="77777777" w:rsidR="00241C46" w:rsidRPr="006522CD" w:rsidRDefault="00241C46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45-6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years</w:t>
            </w:r>
          </w:p>
        </w:tc>
        <w:tc>
          <w:tcPr>
            <w:tcW w:w="1890" w:type="dxa"/>
            <w:noWrap/>
            <w:hideMark/>
          </w:tcPr>
          <w:p w14:paraId="6818251C" w14:textId="77777777" w:rsidR="00241C46" w:rsidRPr="006522CD" w:rsidRDefault="00241C46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0.75 (0.65, 0.86)</w:t>
            </w:r>
          </w:p>
        </w:tc>
        <w:tc>
          <w:tcPr>
            <w:tcW w:w="990" w:type="dxa"/>
            <w:vMerge/>
            <w:hideMark/>
          </w:tcPr>
          <w:p w14:paraId="01548A81" w14:textId="77777777" w:rsidR="00241C46" w:rsidRPr="006522CD" w:rsidRDefault="00241C46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41C46" w:rsidRPr="006522CD" w14:paraId="668B6E32" w14:textId="77777777" w:rsidTr="00DE5596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1F355F8D" w14:textId="77777777" w:rsidR="00241C46" w:rsidRPr="006522CD" w:rsidRDefault="00241C46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 xml:space="preserve">65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years </w:t>
            </w: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and up</w:t>
            </w:r>
          </w:p>
        </w:tc>
        <w:tc>
          <w:tcPr>
            <w:tcW w:w="1890" w:type="dxa"/>
            <w:noWrap/>
            <w:hideMark/>
          </w:tcPr>
          <w:p w14:paraId="5D9F74A8" w14:textId="77777777" w:rsidR="00241C46" w:rsidRPr="006522CD" w:rsidRDefault="00241C46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990" w:type="dxa"/>
            <w:vMerge/>
            <w:hideMark/>
          </w:tcPr>
          <w:p w14:paraId="494B3DB7" w14:textId="77777777" w:rsidR="00241C46" w:rsidRPr="006522CD" w:rsidRDefault="00241C46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41C46" w:rsidRPr="006522CD" w14:paraId="51C7902F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hideMark/>
          </w:tcPr>
          <w:p w14:paraId="0E0F5067" w14:textId="77777777" w:rsidR="00241C46" w:rsidRPr="006522CD" w:rsidRDefault="00241C46" w:rsidP="00DE5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890" w:type="dxa"/>
            <w:noWrap/>
            <w:hideMark/>
          </w:tcPr>
          <w:p w14:paraId="7C8C49E5" w14:textId="77777777" w:rsidR="00241C46" w:rsidRPr="006522CD" w:rsidRDefault="00241C46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14:paraId="2CFBC529" w14:textId="77777777" w:rsidR="00241C46" w:rsidRPr="006522CD" w:rsidRDefault="00241C46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.0001</w:t>
            </w:r>
          </w:p>
        </w:tc>
      </w:tr>
      <w:tr w:rsidR="00241C46" w:rsidRPr="006522CD" w14:paraId="4C5D3744" w14:textId="77777777" w:rsidTr="00DE5596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hideMark/>
          </w:tcPr>
          <w:p w14:paraId="6FF33031" w14:textId="77777777" w:rsidR="00241C46" w:rsidRPr="006522CD" w:rsidRDefault="00241C46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890" w:type="dxa"/>
            <w:noWrap/>
            <w:hideMark/>
          </w:tcPr>
          <w:p w14:paraId="5F8CAED3" w14:textId="77777777" w:rsidR="00241C46" w:rsidRPr="006522CD" w:rsidRDefault="00241C46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529FC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A529FC">
              <w:rPr>
                <w:rFonts w:ascii="Times New Roman" w:eastAsia="Times New Roman" w:hAnsi="Times New Roman" w:cs="Times New Roman"/>
                <w:color w:val="000000"/>
              </w:rPr>
              <w:t xml:space="preserve"> (0.52, 0.69)</w:t>
            </w:r>
          </w:p>
        </w:tc>
        <w:tc>
          <w:tcPr>
            <w:tcW w:w="990" w:type="dxa"/>
            <w:vMerge w:val="restart"/>
            <w:noWrap/>
            <w:hideMark/>
          </w:tcPr>
          <w:p w14:paraId="331BCB91" w14:textId="77777777" w:rsidR="00241C46" w:rsidRPr="006522CD" w:rsidRDefault="00241C46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41C46" w:rsidRPr="006522CD" w14:paraId="54C26F5A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hideMark/>
          </w:tcPr>
          <w:p w14:paraId="2F1E1162" w14:textId="77777777" w:rsidR="00241C46" w:rsidRPr="006522CD" w:rsidRDefault="00241C46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890" w:type="dxa"/>
            <w:noWrap/>
            <w:hideMark/>
          </w:tcPr>
          <w:p w14:paraId="2F8DA2BC" w14:textId="77777777" w:rsidR="00241C46" w:rsidRPr="006522CD" w:rsidRDefault="00241C46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990" w:type="dxa"/>
            <w:vMerge/>
            <w:hideMark/>
          </w:tcPr>
          <w:p w14:paraId="67A8E0BC" w14:textId="77777777" w:rsidR="00241C46" w:rsidRPr="006522CD" w:rsidRDefault="00241C46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41C46" w:rsidRPr="006522CD" w14:paraId="574940A8" w14:textId="77777777" w:rsidTr="00DE5596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hideMark/>
          </w:tcPr>
          <w:p w14:paraId="4236AE7B" w14:textId="77777777" w:rsidR="00241C46" w:rsidRPr="006522CD" w:rsidRDefault="00241C46" w:rsidP="00DE5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 xml:space="preserve">Race </w:t>
            </w:r>
          </w:p>
        </w:tc>
        <w:tc>
          <w:tcPr>
            <w:tcW w:w="1890" w:type="dxa"/>
            <w:hideMark/>
          </w:tcPr>
          <w:p w14:paraId="46D075E8" w14:textId="77777777" w:rsidR="00241C46" w:rsidRPr="006522CD" w:rsidRDefault="00241C46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14:paraId="46481B39" w14:textId="77777777" w:rsidR="00241C46" w:rsidRPr="006522CD" w:rsidRDefault="00241C46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0.2401</w:t>
            </w:r>
          </w:p>
        </w:tc>
      </w:tr>
      <w:tr w:rsidR="00241C46" w:rsidRPr="006522CD" w14:paraId="3647F1A5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30425CE7" w14:textId="77777777" w:rsidR="00241C46" w:rsidRPr="006522CD" w:rsidRDefault="00241C46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1890" w:type="dxa"/>
            <w:noWrap/>
            <w:hideMark/>
          </w:tcPr>
          <w:p w14:paraId="7CF2C4A9" w14:textId="77777777" w:rsidR="00241C46" w:rsidRPr="006522CD" w:rsidRDefault="00241C46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990" w:type="dxa"/>
            <w:vMerge w:val="restart"/>
            <w:hideMark/>
          </w:tcPr>
          <w:p w14:paraId="086F70D3" w14:textId="77777777" w:rsidR="00241C46" w:rsidRPr="006522CD" w:rsidRDefault="00241C46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41C46" w:rsidRPr="006522CD" w14:paraId="246048F7" w14:textId="77777777" w:rsidTr="00DE5596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010E1A1E" w14:textId="77777777" w:rsidR="00241C46" w:rsidRPr="006522CD" w:rsidRDefault="00241C46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1890" w:type="dxa"/>
            <w:hideMark/>
          </w:tcPr>
          <w:p w14:paraId="150C95D7" w14:textId="77777777" w:rsidR="00241C46" w:rsidRPr="006522CD" w:rsidRDefault="00241C46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0.92 (0.73, 1.15)</w:t>
            </w:r>
          </w:p>
        </w:tc>
        <w:tc>
          <w:tcPr>
            <w:tcW w:w="990" w:type="dxa"/>
            <w:vMerge/>
            <w:hideMark/>
          </w:tcPr>
          <w:p w14:paraId="1EDD21A4" w14:textId="77777777" w:rsidR="00241C46" w:rsidRPr="006522CD" w:rsidRDefault="00241C46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41C46" w:rsidRPr="006522CD" w14:paraId="19349AC3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1CDBE64A" w14:textId="77777777" w:rsidR="00241C46" w:rsidRPr="006522CD" w:rsidRDefault="00241C46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0" w:type="dxa"/>
            <w:hideMark/>
          </w:tcPr>
          <w:p w14:paraId="3B1E69B4" w14:textId="77777777" w:rsidR="00241C46" w:rsidRPr="006522CD" w:rsidRDefault="00241C46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1.19 (0.94, 1.51)</w:t>
            </w:r>
          </w:p>
        </w:tc>
        <w:tc>
          <w:tcPr>
            <w:tcW w:w="990" w:type="dxa"/>
            <w:vMerge/>
            <w:hideMark/>
          </w:tcPr>
          <w:p w14:paraId="18CA0528" w14:textId="77777777" w:rsidR="00241C46" w:rsidRPr="006522CD" w:rsidRDefault="00241C46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41C46" w:rsidRPr="006522CD" w14:paraId="1B53C14E" w14:textId="77777777" w:rsidTr="00DE5596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1221EC68" w14:textId="77777777" w:rsidR="00241C46" w:rsidRPr="006522CD" w:rsidRDefault="00241C46" w:rsidP="00DE5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Income</w:t>
            </w:r>
          </w:p>
        </w:tc>
        <w:tc>
          <w:tcPr>
            <w:tcW w:w="1890" w:type="dxa"/>
            <w:hideMark/>
          </w:tcPr>
          <w:p w14:paraId="3A7702C9" w14:textId="77777777" w:rsidR="00241C46" w:rsidRPr="006522CD" w:rsidRDefault="00241C46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hideMark/>
          </w:tcPr>
          <w:p w14:paraId="02B2AAEC" w14:textId="77777777" w:rsidR="00241C46" w:rsidRPr="006522CD" w:rsidRDefault="00241C46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.0001</w:t>
            </w:r>
          </w:p>
        </w:tc>
      </w:tr>
      <w:tr w:rsidR="00241C46" w:rsidRPr="006522CD" w14:paraId="49C942E6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772B8F32" w14:textId="77777777" w:rsidR="00241C46" w:rsidRPr="006522CD" w:rsidRDefault="00241C46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 xml:space="preserve">Less than $15,000 </w:t>
            </w:r>
          </w:p>
        </w:tc>
        <w:tc>
          <w:tcPr>
            <w:tcW w:w="1890" w:type="dxa"/>
            <w:hideMark/>
          </w:tcPr>
          <w:p w14:paraId="5D217B68" w14:textId="77777777" w:rsidR="00241C46" w:rsidRPr="006522CD" w:rsidRDefault="00241C46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0.65 (0.53, 0.78)</w:t>
            </w:r>
          </w:p>
        </w:tc>
        <w:tc>
          <w:tcPr>
            <w:tcW w:w="990" w:type="dxa"/>
            <w:vMerge w:val="restart"/>
            <w:hideMark/>
          </w:tcPr>
          <w:p w14:paraId="68882390" w14:textId="77777777" w:rsidR="00241C46" w:rsidRPr="006522CD" w:rsidRDefault="00241C46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41C46" w:rsidRPr="006522CD" w14:paraId="734C5207" w14:textId="77777777" w:rsidTr="00DE5596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4918477F" w14:textId="77777777" w:rsidR="00241C46" w:rsidRPr="006522CD" w:rsidRDefault="00241C46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 xml:space="preserve">$15,000 to less than $25,000 </w:t>
            </w:r>
          </w:p>
        </w:tc>
        <w:tc>
          <w:tcPr>
            <w:tcW w:w="1890" w:type="dxa"/>
            <w:noWrap/>
            <w:hideMark/>
          </w:tcPr>
          <w:p w14:paraId="437BBA17" w14:textId="77777777" w:rsidR="00241C46" w:rsidRPr="006522CD" w:rsidRDefault="00241C46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0.69 (0.59, 0.81)</w:t>
            </w:r>
          </w:p>
        </w:tc>
        <w:tc>
          <w:tcPr>
            <w:tcW w:w="990" w:type="dxa"/>
            <w:vMerge/>
            <w:hideMark/>
          </w:tcPr>
          <w:p w14:paraId="7C9ECDDB" w14:textId="77777777" w:rsidR="00241C46" w:rsidRPr="006522CD" w:rsidRDefault="00241C46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41C46" w:rsidRPr="006522CD" w14:paraId="66C9D194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51F3BFF7" w14:textId="77777777" w:rsidR="00241C46" w:rsidRPr="006522CD" w:rsidRDefault="00241C46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 xml:space="preserve">$25,000 to less than $35,000 </w:t>
            </w:r>
          </w:p>
        </w:tc>
        <w:tc>
          <w:tcPr>
            <w:tcW w:w="1890" w:type="dxa"/>
            <w:noWrap/>
            <w:hideMark/>
          </w:tcPr>
          <w:p w14:paraId="0F185674" w14:textId="77777777" w:rsidR="00241C46" w:rsidRPr="006522CD" w:rsidRDefault="00241C46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0.75 (0.62, 0.90)</w:t>
            </w:r>
          </w:p>
        </w:tc>
        <w:tc>
          <w:tcPr>
            <w:tcW w:w="990" w:type="dxa"/>
            <w:vMerge/>
            <w:hideMark/>
          </w:tcPr>
          <w:p w14:paraId="33B94CF3" w14:textId="77777777" w:rsidR="00241C46" w:rsidRPr="006522CD" w:rsidRDefault="00241C46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41C46" w:rsidRPr="006522CD" w14:paraId="212D239B" w14:textId="77777777" w:rsidTr="00DE5596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677A09A8" w14:textId="77777777" w:rsidR="00241C46" w:rsidRPr="006522CD" w:rsidRDefault="00241C46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 xml:space="preserve">$35,000 to less than $50,000 </w:t>
            </w:r>
          </w:p>
        </w:tc>
        <w:tc>
          <w:tcPr>
            <w:tcW w:w="1890" w:type="dxa"/>
            <w:noWrap/>
            <w:hideMark/>
          </w:tcPr>
          <w:p w14:paraId="4FD16BA4" w14:textId="77777777" w:rsidR="00241C46" w:rsidRPr="006522CD" w:rsidRDefault="00241C46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0.88 (0.75, 1.03)</w:t>
            </w:r>
          </w:p>
        </w:tc>
        <w:tc>
          <w:tcPr>
            <w:tcW w:w="990" w:type="dxa"/>
            <w:vMerge/>
            <w:hideMark/>
          </w:tcPr>
          <w:p w14:paraId="301B44DA" w14:textId="77777777" w:rsidR="00241C46" w:rsidRPr="006522CD" w:rsidRDefault="00241C46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41C46" w:rsidRPr="006522CD" w14:paraId="7E21E282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5BBBC4ED" w14:textId="77777777" w:rsidR="00241C46" w:rsidRPr="006522CD" w:rsidRDefault="00241C46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 xml:space="preserve">$50,000 or more </w:t>
            </w:r>
          </w:p>
        </w:tc>
        <w:tc>
          <w:tcPr>
            <w:tcW w:w="1890" w:type="dxa"/>
            <w:noWrap/>
            <w:hideMark/>
          </w:tcPr>
          <w:p w14:paraId="4D7EAD36" w14:textId="77777777" w:rsidR="00241C46" w:rsidRPr="006522CD" w:rsidRDefault="00241C46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990" w:type="dxa"/>
            <w:vMerge/>
            <w:hideMark/>
          </w:tcPr>
          <w:p w14:paraId="0FC7C6CA" w14:textId="77777777" w:rsidR="00241C46" w:rsidRPr="006522CD" w:rsidRDefault="00241C46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41C46" w:rsidRPr="006522CD" w14:paraId="26F660DA" w14:textId="77777777" w:rsidTr="00DE5596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hideMark/>
          </w:tcPr>
          <w:p w14:paraId="74FB9F17" w14:textId="77777777" w:rsidR="00241C46" w:rsidRPr="006522CD" w:rsidRDefault="00241C46" w:rsidP="00DE5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1890" w:type="dxa"/>
            <w:noWrap/>
            <w:hideMark/>
          </w:tcPr>
          <w:p w14:paraId="74133DF2" w14:textId="77777777" w:rsidR="00241C46" w:rsidRPr="006522CD" w:rsidRDefault="00241C46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hideMark/>
          </w:tcPr>
          <w:p w14:paraId="213C7237" w14:textId="77777777" w:rsidR="00241C46" w:rsidRPr="006522CD" w:rsidRDefault="00241C46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.0001</w:t>
            </w:r>
          </w:p>
        </w:tc>
      </w:tr>
      <w:tr w:rsidR="00241C46" w:rsidRPr="006522CD" w14:paraId="0C9D9ECA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54EE5FDD" w14:textId="77777777" w:rsidR="00241C46" w:rsidRPr="006522CD" w:rsidRDefault="00241C46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 xml:space="preserve">Did not complete high school </w:t>
            </w:r>
          </w:p>
        </w:tc>
        <w:tc>
          <w:tcPr>
            <w:tcW w:w="1890" w:type="dxa"/>
            <w:noWrap/>
            <w:hideMark/>
          </w:tcPr>
          <w:p w14:paraId="57E084DD" w14:textId="77777777" w:rsidR="00241C46" w:rsidRPr="006522CD" w:rsidRDefault="00241C46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0.74 (0.62, 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0" w:type="dxa"/>
            <w:vMerge w:val="restart"/>
            <w:noWrap/>
            <w:hideMark/>
          </w:tcPr>
          <w:p w14:paraId="5B55FB7C" w14:textId="77777777" w:rsidR="00241C46" w:rsidRPr="006522CD" w:rsidRDefault="00241C46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41C46" w:rsidRPr="006522CD" w14:paraId="1CF2A274" w14:textId="77777777" w:rsidTr="00DE5596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15E15D96" w14:textId="77777777" w:rsidR="00241C46" w:rsidRPr="006522CD" w:rsidRDefault="00241C46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High school graduate</w:t>
            </w:r>
          </w:p>
        </w:tc>
        <w:tc>
          <w:tcPr>
            <w:tcW w:w="1890" w:type="dxa"/>
            <w:noWrap/>
            <w:hideMark/>
          </w:tcPr>
          <w:p w14:paraId="01D011CC" w14:textId="77777777" w:rsidR="00241C46" w:rsidRPr="006522CD" w:rsidRDefault="00241C46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990" w:type="dxa"/>
            <w:vMerge/>
            <w:hideMark/>
          </w:tcPr>
          <w:p w14:paraId="26476B78" w14:textId="77777777" w:rsidR="00241C46" w:rsidRPr="006522CD" w:rsidRDefault="00241C46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41C46" w:rsidRPr="006522CD" w14:paraId="542C8C02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234F0E0A" w14:textId="77777777" w:rsidR="00241C46" w:rsidRPr="006522CD" w:rsidRDefault="00241C46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Some college or technical school</w:t>
            </w:r>
          </w:p>
        </w:tc>
        <w:tc>
          <w:tcPr>
            <w:tcW w:w="1890" w:type="dxa"/>
            <w:noWrap/>
            <w:hideMark/>
          </w:tcPr>
          <w:p w14:paraId="2ADA5D91" w14:textId="77777777" w:rsidR="00241C46" w:rsidRPr="006522CD" w:rsidRDefault="00241C46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1.27 (1.11, 1.46)</w:t>
            </w:r>
          </w:p>
        </w:tc>
        <w:tc>
          <w:tcPr>
            <w:tcW w:w="990" w:type="dxa"/>
            <w:vMerge/>
            <w:hideMark/>
          </w:tcPr>
          <w:p w14:paraId="1644458A" w14:textId="77777777" w:rsidR="00241C46" w:rsidRPr="006522CD" w:rsidRDefault="00241C46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41C46" w:rsidRPr="006522CD" w14:paraId="4337D626" w14:textId="77777777" w:rsidTr="00DE5596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4C041080" w14:textId="77777777" w:rsidR="00241C46" w:rsidRPr="006522CD" w:rsidRDefault="00241C46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College graduate</w:t>
            </w:r>
          </w:p>
        </w:tc>
        <w:tc>
          <w:tcPr>
            <w:tcW w:w="1890" w:type="dxa"/>
            <w:noWrap/>
            <w:hideMark/>
          </w:tcPr>
          <w:p w14:paraId="52F9EE4B" w14:textId="77777777" w:rsidR="00241C46" w:rsidRPr="006522CD" w:rsidRDefault="00241C46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1.69 (1.47, 1.96)</w:t>
            </w:r>
          </w:p>
        </w:tc>
        <w:tc>
          <w:tcPr>
            <w:tcW w:w="990" w:type="dxa"/>
            <w:vMerge/>
            <w:hideMark/>
          </w:tcPr>
          <w:p w14:paraId="59378D62" w14:textId="77777777" w:rsidR="00241C46" w:rsidRPr="006522CD" w:rsidRDefault="00241C46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41C46" w:rsidRPr="006522CD" w14:paraId="5DF2C5FF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501F38B6" w14:textId="77777777" w:rsidR="00241C46" w:rsidRPr="006522CD" w:rsidRDefault="00241C46" w:rsidP="00DE5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Health insurance</w:t>
            </w:r>
          </w:p>
        </w:tc>
        <w:tc>
          <w:tcPr>
            <w:tcW w:w="1890" w:type="dxa"/>
            <w:noWrap/>
            <w:hideMark/>
          </w:tcPr>
          <w:p w14:paraId="58CF6DD7" w14:textId="77777777" w:rsidR="00241C46" w:rsidRPr="006522CD" w:rsidRDefault="00241C46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hideMark/>
          </w:tcPr>
          <w:p w14:paraId="28B5B523" w14:textId="77777777" w:rsidR="00241C46" w:rsidRPr="006522CD" w:rsidRDefault="00241C46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0.0425</w:t>
            </w:r>
          </w:p>
        </w:tc>
      </w:tr>
      <w:tr w:rsidR="00241C46" w:rsidRPr="006522CD" w14:paraId="0FE47A53" w14:textId="77777777" w:rsidTr="00DE5596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45A2B003" w14:textId="77777777" w:rsidR="00241C46" w:rsidRPr="006522CD" w:rsidRDefault="00241C46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90" w:type="dxa"/>
            <w:noWrap/>
            <w:hideMark/>
          </w:tcPr>
          <w:p w14:paraId="0D473DE8" w14:textId="77777777" w:rsidR="00241C46" w:rsidRPr="006522CD" w:rsidRDefault="00241C46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6522CD">
              <w:rPr>
                <w:rFonts w:ascii="Times New Roman" w:eastAsia="Times New Roman" w:hAnsi="Times New Roman" w:cs="Times New Roman"/>
                <w:color w:val="000000"/>
              </w:rPr>
              <w:t xml:space="preserve"> (1.01, 1.93)</w:t>
            </w:r>
          </w:p>
        </w:tc>
        <w:tc>
          <w:tcPr>
            <w:tcW w:w="990" w:type="dxa"/>
            <w:vMerge w:val="restart"/>
            <w:noWrap/>
            <w:hideMark/>
          </w:tcPr>
          <w:p w14:paraId="011EA675" w14:textId="77777777" w:rsidR="00241C46" w:rsidRPr="006522CD" w:rsidRDefault="00241C46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41C46" w:rsidRPr="006522CD" w14:paraId="08342BC8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4B356EE3" w14:textId="77777777" w:rsidR="00241C46" w:rsidRPr="006522CD" w:rsidRDefault="00241C46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90" w:type="dxa"/>
            <w:noWrap/>
            <w:hideMark/>
          </w:tcPr>
          <w:p w14:paraId="5BEBCA4D" w14:textId="77777777" w:rsidR="00241C46" w:rsidRPr="006522CD" w:rsidRDefault="00241C46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990" w:type="dxa"/>
            <w:vMerge/>
            <w:hideMark/>
          </w:tcPr>
          <w:p w14:paraId="7FBCC73B" w14:textId="77777777" w:rsidR="00241C46" w:rsidRPr="006522CD" w:rsidRDefault="00241C46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41C46" w:rsidRPr="006522CD" w14:paraId="66A71DFE" w14:textId="77777777" w:rsidTr="00DE5596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5480492F" w14:textId="77777777" w:rsidR="00241C46" w:rsidRPr="006522CD" w:rsidRDefault="00241C46" w:rsidP="00DE5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Personal doctor</w:t>
            </w:r>
          </w:p>
        </w:tc>
        <w:tc>
          <w:tcPr>
            <w:tcW w:w="1890" w:type="dxa"/>
            <w:noWrap/>
            <w:hideMark/>
          </w:tcPr>
          <w:p w14:paraId="58846C62" w14:textId="77777777" w:rsidR="00241C46" w:rsidRPr="006522CD" w:rsidRDefault="00241C46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hideMark/>
          </w:tcPr>
          <w:p w14:paraId="6B3EE369" w14:textId="77777777" w:rsidR="00241C46" w:rsidRPr="006522CD" w:rsidRDefault="00241C46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0.4605</w:t>
            </w:r>
          </w:p>
        </w:tc>
      </w:tr>
      <w:tr w:rsidR="00241C46" w:rsidRPr="006522CD" w14:paraId="49A6E599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34367403" w14:textId="77777777" w:rsidR="00241C46" w:rsidRPr="006522CD" w:rsidRDefault="00241C46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Yes, only one</w:t>
            </w:r>
          </w:p>
        </w:tc>
        <w:tc>
          <w:tcPr>
            <w:tcW w:w="1890" w:type="dxa"/>
            <w:noWrap/>
            <w:hideMark/>
          </w:tcPr>
          <w:p w14:paraId="280D6FA8" w14:textId="77777777" w:rsidR="00241C46" w:rsidRPr="006522CD" w:rsidRDefault="00241C46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1.13 (0.88, 1.44)</w:t>
            </w:r>
          </w:p>
        </w:tc>
        <w:tc>
          <w:tcPr>
            <w:tcW w:w="990" w:type="dxa"/>
            <w:vMerge w:val="restart"/>
            <w:noWrap/>
            <w:hideMark/>
          </w:tcPr>
          <w:p w14:paraId="26814E55" w14:textId="77777777" w:rsidR="00241C46" w:rsidRPr="006522CD" w:rsidRDefault="00241C46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41C46" w:rsidRPr="006522CD" w14:paraId="2829ACDD" w14:textId="77777777" w:rsidTr="00DE5596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22C30CCE" w14:textId="77777777" w:rsidR="00241C46" w:rsidRPr="006522CD" w:rsidRDefault="00241C46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More than one</w:t>
            </w:r>
          </w:p>
        </w:tc>
        <w:tc>
          <w:tcPr>
            <w:tcW w:w="1890" w:type="dxa"/>
            <w:noWrap/>
            <w:hideMark/>
          </w:tcPr>
          <w:p w14:paraId="2FCEF5BB" w14:textId="77777777" w:rsidR="00241C46" w:rsidRPr="006522CD" w:rsidRDefault="00241C46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1.05 (0.79, 1.39)</w:t>
            </w:r>
          </w:p>
        </w:tc>
        <w:tc>
          <w:tcPr>
            <w:tcW w:w="990" w:type="dxa"/>
            <w:vMerge/>
            <w:hideMark/>
          </w:tcPr>
          <w:p w14:paraId="31B5D7EF" w14:textId="77777777" w:rsidR="00241C46" w:rsidRPr="006522CD" w:rsidRDefault="00241C46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41C46" w:rsidRPr="006522CD" w14:paraId="213F9D6D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61D9673C" w14:textId="77777777" w:rsidR="00241C46" w:rsidRPr="006522CD" w:rsidRDefault="00241C46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90" w:type="dxa"/>
            <w:noWrap/>
            <w:hideMark/>
          </w:tcPr>
          <w:p w14:paraId="6C5A578A" w14:textId="77777777" w:rsidR="00241C46" w:rsidRPr="006522CD" w:rsidRDefault="00241C46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990" w:type="dxa"/>
            <w:vMerge/>
            <w:hideMark/>
          </w:tcPr>
          <w:p w14:paraId="60DD34CE" w14:textId="77777777" w:rsidR="00241C46" w:rsidRPr="006522CD" w:rsidRDefault="00241C46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41C46" w:rsidRPr="006522CD" w14:paraId="43B53CC7" w14:textId="77777777" w:rsidTr="00DE5596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2087293A" w14:textId="77777777" w:rsidR="00241C46" w:rsidRPr="006522CD" w:rsidRDefault="00241C46" w:rsidP="00DE5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Rural Residenc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Sex</w:t>
            </w:r>
          </w:p>
        </w:tc>
        <w:tc>
          <w:tcPr>
            <w:tcW w:w="1890" w:type="dxa"/>
            <w:noWrap/>
            <w:hideMark/>
          </w:tcPr>
          <w:p w14:paraId="7C456C9C" w14:textId="77777777" w:rsidR="00241C46" w:rsidRPr="006522CD" w:rsidRDefault="00241C46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hideMark/>
          </w:tcPr>
          <w:p w14:paraId="0E649503" w14:textId="77777777" w:rsidR="00241C46" w:rsidRPr="006522CD" w:rsidRDefault="00241C46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0.5246</w:t>
            </w:r>
          </w:p>
        </w:tc>
      </w:tr>
      <w:tr w:rsidR="00241C46" w:rsidRPr="006522CD" w14:paraId="6F45EDF0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1AE969F9" w14:textId="77777777" w:rsidR="00241C46" w:rsidRPr="006522CD" w:rsidRDefault="00241C46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Rural*Male</w:t>
            </w:r>
          </w:p>
        </w:tc>
        <w:tc>
          <w:tcPr>
            <w:tcW w:w="1890" w:type="dxa"/>
            <w:noWrap/>
            <w:hideMark/>
          </w:tcPr>
          <w:p w14:paraId="07933A78" w14:textId="77777777" w:rsidR="00241C46" w:rsidRPr="006522CD" w:rsidRDefault="00241C46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2CD">
              <w:rPr>
                <w:rFonts w:ascii="Times New Roman" w:eastAsia="Times New Roman" w:hAnsi="Times New Roman" w:cs="Times New Roman"/>
                <w:color w:val="000000"/>
              </w:rPr>
              <w:t>1.08 (0.86, 1.36)</w:t>
            </w:r>
          </w:p>
        </w:tc>
        <w:tc>
          <w:tcPr>
            <w:tcW w:w="990" w:type="dxa"/>
            <w:noWrap/>
            <w:hideMark/>
          </w:tcPr>
          <w:p w14:paraId="3636CC3C" w14:textId="77777777" w:rsidR="00241C46" w:rsidRPr="006522CD" w:rsidRDefault="00241C46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68C60FB7" w14:textId="77777777" w:rsidR="00241C46" w:rsidRDefault="00241C46" w:rsidP="00241C46">
      <w:pPr>
        <w:rPr>
          <w:rFonts w:ascii="Times New Roman" w:hAnsi="Times New Roman" w:cs="Times New Roman"/>
          <w:color w:val="000000" w:themeColor="text1"/>
        </w:rPr>
      </w:pPr>
    </w:p>
    <w:p w14:paraId="1155BF51" w14:textId="77777777" w:rsidR="00241C46" w:rsidRDefault="00241C46" w:rsidP="00241C46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199461E" w14:textId="77777777" w:rsidR="00241C46" w:rsidRDefault="00241C46" w:rsidP="00241C46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B682C76" w14:textId="77777777" w:rsidR="00D2659A" w:rsidRDefault="00D2659A"/>
    <w:sectPr w:rsidR="00D265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9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C46"/>
    <w:rsid w:val="00073419"/>
    <w:rsid w:val="00226233"/>
    <w:rsid w:val="00241C46"/>
    <w:rsid w:val="002C2580"/>
    <w:rsid w:val="00435EB5"/>
    <w:rsid w:val="00437035"/>
    <w:rsid w:val="00476C52"/>
    <w:rsid w:val="004958B2"/>
    <w:rsid w:val="004A3232"/>
    <w:rsid w:val="009307FE"/>
    <w:rsid w:val="00A756C2"/>
    <w:rsid w:val="00AF6E3C"/>
    <w:rsid w:val="00B6706F"/>
    <w:rsid w:val="00C5586C"/>
    <w:rsid w:val="00D2659A"/>
    <w:rsid w:val="00D34622"/>
    <w:rsid w:val="00D73F0F"/>
    <w:rsid w:val="00F42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598CF"/>
  <w15:chartTrackingRefBased/>
  <w15:docId w15:val="{8BFAC89C-33F7-9644-870C-2467A416B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C4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41C46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tran4</dc:creator>
  <cp:keywords/>
  <dc:description/>
  <cp:lastModifiedBy>ptran4</cp:lastModifiedBy>
  <cp:revision>3</cp:revision>
  <dcterms:created xsi:type="dcterms:W3CDTF">2023-05-23T14:55:00Z</dcterms:created>
  <dcterms:modified xsi:type="dcterms:W3CDTF">2023-05-23T14:55:00Z</dcterms:modified>
</cp:coreProperties>
</file>